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A1D" w:rsidRPr="00826D49" w:rsidRDefault="001A3F2B" w:rsidP="0033425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26D49">
        <w:rPr>
          <w:rFonts w:ascii="Arial" w:hAnsi="Arial" w:cs="Arial"/>
          <w:b/>
          <w:lang w:val="en-US"/>
        </w:rPr>
        <w:t>Table</w:t>
      </w:r>
      <w:r w:rsidR="00B637BE" w:rsidRPr="00826D49">
        <w:rPr>
          <w:rFonts w:ascii="Arial" w:hAnsi="Arial" w:cs="Arial"/>
          <w:b/>
          <w:lang w:val="en-US"/>
        </w:rPr>
        <w:t xml:space="preserve"> </w:t>
      </w:r>
      <w:r w:rsidR="0016549D" w:rsidRPr="00826D49">
        <w:rPr>
          <w:rFonts w:ascii="Arial" w:hAnsi="Arial" w:cs="Arial"/>
          <w:b/>
          <w:lang w:val="en-US"/>
        </w:rPr>
        <w:t>S1</w:t>
      </w:r>
      <w:r w:rsidR="00B637BE" w:rsidRPr="00826D49">
        <w:rPr>
          <w:rFonts w:ascii="Arial" w:hAnsi="Arial" w:cs="Arial"/>
          <w:b/>
          <w:lang w:val="en-US"/>
        </w:rPr>
        <w:t xml:space="preserve">: </w:t>
      </w:r>
      <w:r w:rsidR="00B637BE" w:rsidRPr="00826D49">
        <w:rPr>
          <w:rFonts w:ascii="Arial" w:hAnsi="Arial" w:cs="Arial"/>
          <w:b/>
          <w:lang w:val="en-GB"/>
        </w:rPr>
        <w:t>Strains and plasmids used in this study</w:t>
      </w:r>
    </w:p>
    <w:p w:rsidR="00334252" w:rsidRPr="00826D49" w:rsidRDefault="00334252" w:rsidP="0033425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9639" w:type="dxa"/>
        <w:tblInd w:w="70" w:type="dxa"/>
        <w:tblBorders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694"/>
        <w:gridCol w:w="5244"/>
        <w:gridCol w:w="1701"/>
      </w:tblGrid>
      <w:tr w:rsidR="00334252" w:rsidRPr="00AB65C6" w:rsidTr="00826D49">
        <w:trPr>
          <w:trHeight w:val="277"/>
        </w:trPr>
        <w:tc>
          <w:tcPr>
            <w:tcW w:w="9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252" w:rsidRDefault="00334252" w:rsidP="001654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Table </w:t>
            </w:r>
            <w:r w:rsidR="0016549D" w:rsidRPr="00826D49">
              <w:rPr>
                <w:rFonts w:ascii="Arial" w:hAnsi="Arial" w:cs="Arial"/>
                <w:b/>
                <w:sz w:val="22"/>
                <w:szCs w:val="22"/>
                <w:lang w:val="en-GB"/>
              </w:rPr>
              <w:t>S1</w:t>
            </w: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. Strains and plasmids used in this study</w:t>
            </w:r>
          </w:p>
          <w:p w:rsidR="00826D49" w:rsidRPr="00826D49" w:rsidRDefault="00826D49" w:rsidP="001654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34252" w:rsidRPr="00826D49" w:rsidTr="00826D49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train (host strain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34252" w:rsidRPr="00826D49" w:rsidRDefault="00334252" w:rsidP="00826D49">
            <w:pPr>
              <w:ind w:left="-354" w:firstLine="354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 xml:space="preserve">Plasmid, genotype or </w:t>
            </w: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sequence (5’</w:t>
            </w: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AE"/>
            </w: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 xml:space="preserve"> 3’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34252" w:rsidRPr="00826D49" w:rsidRDefault="00334252" w:rsidP="0033425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Reference, source or restriction site</w:t>
            </w:r>
          </w:p>
        </w:tc>
      </w:tr>
      <w:tr w:rsidR="00334252" w:rsidRPr="00826D49" w:rsidTr="00826D49">
        <w:trPr>
          <w:trHeight w:val="278"/>
        </w:trPr>
        <w:tc>
          <w:tcPr>
            <w:tcW w:w="2694" w:type="dxa"/>
            <w:tcBorders>
              <w:top w:val="nil"/>
              <w:left w:val="single" w:sz="8" w:space="0" w:color="auto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26D49">
              <w:rPr>
                <w:rFonts w:ascii="Arial" w:hAnsi="Arial" w:cs="Arial"/>
                <w:b/>
                <w:i/>
                <w:sz w:val="22"/>
                <w:szCs w:val="22"/>
              </w:rPr>
              <w:t>E. coli</w:t>
            </w:r>
            <w:r w:rsidRPr="00826D4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826D49">
              <w:rPr>
                <w:rFonts w:ascii="Arial" w:hAnsi="Arial" w:cs="Arial"/>
                <w:b/>
                <w:sz w:val="22"/>
                <w:szCs w:val="22"/>
              </w:rPr>
              <w:t>strains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4252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334252" w:rsidRPr="00826D49" w:rsidRDefault="00334252" w:rsidP="00AF39AB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</w:rPr>
              <w:t>DH5</w:t>
            </w:r>
            <w:r w:rsidR="00AF39AB" w:rsidRPr="00826D49"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46"/>
            </w:r>
            <w:r w:rsidRPr="00826D49">
              <w:rPr>
                <w:rFonts w:ascii="Arial" w:hAnsi="Arial" w:cs="Arial"/>
                <w:sz w:val="22"/>
                <w:szCs w:val="22"/>
              </w:rPr>
              <w:t>80d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26D49">
              <w:rPr>
                <w:rFonts w:ascii="Arial" w:hAnsi="Arial" w:cs="Arial"/>
                <w:sz w:val="22"/>
                <w:szCs w:val="22"/>
              </w:rPr>
              <w:t>Z</w:t>
            </w: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44"/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m15, 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rec</w:t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A1, 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end</w:t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A1, 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gyr</w:t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A96, 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</w:rPr>
              <w:t>thi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</w:rPr>
              <w:t>-1,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 xml:space="preserve"> hsd</w:t>
            </w:r>
            <w:r w:rsidRPr="00826D49">
              <w:rPr>
                <w:rFonts w:ascii="Arial" w:hAnsi="Arial" w:cs="Arial"/>
                <w:sz w:val="22"/>
                <w:szCs w:val="22"/>
              </w:rPr>
              <w:t>R17 (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</w:rPr>
              <w:t>r</w:t>
            </w:r>
            <w:r w:rsidRPr="00826D49">
              <w:rPr>
                <w:rFonts w:ascii="Arial" w:hAnsi="Arial" w:cs="Arial"/>
                <w:sz w:val="22"/>
                <w:szCs w:val="22"/>
                <w:vertAlign w:val="subscript"/>
              </w:rPr>
              <w:t>k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</w:rPr>
              <w:t xml:space="preserve">-,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</w:rPr>
              <w:t>m</w:t>
            </w:r>
            <w:r w:rsidRPr="00826D49">
              <w:rPr>
                <w:rFonts w:ascii="Arial" w:hAnsi="Arial" w:cs="Arial"/>
                <w:sz w:val="22"/>
                <w:szCs w:val="22"/>
                <w:vertAlign w:val="subscript"/>
              </w:rPr>
              <w:t>k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</w:rPr>
              <w:t xml:space="preserve">+), 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sup</w:t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E44, </w:t>
            </w:r>
            <w:r w:rsidRPr="00826D49">
              <w:rPr>
                <w:rFonts w:ascii="Arial" w:hAnsi="Arial" w:cs="Arial"/>
                <w:i/>
                <w:sz w:val="22"/>
                <w:szCs w:val="22"/>
              </w:rPr>
              <w:t>rel</w:t>
            </w:r>
            <w:r w:rsidRPr="00826D49">
              <w:rPr>
                <w:rFonts w:ascii="Arial" w:hAnsi="Arial" w:cs="Arial"/>
                <w:sz w:val="22"/>
                <w:szCs w:val="22"/>
              </w:rPr>
              <w:t xml:space="preserve">A1, 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</w:rPr>
              <w:t>deo</w:t>
            </w:r>
            <w:r w:rsidRPr="00826D49">
              <w:rPr>
                <w:rFonts w:ascii="Arial" w:hAnsi="Arial" w:cs="Arial"/>
                <w:sz w:val="22"/>
                <w:szCs w:val="22"/>
              </w:rPr>
              <w:t>R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44"/>
            </w:r>
            <w:r w:rsidRPr="00826D4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26D49">
              <w:rPr>
                <w:rFonts w:ascii="Arial" w:hAnsi="Arial" w:cs="Arial"/>
                <w:sz w:val="22"/>
                <w:szCs w:val="22"/>
              </w:rPr>
              <w:t>ZYA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</w:rPr>
              <w:t>-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</w:rPr>
              <w:t>arg</w:t>
            </w:r>
            <w:r w:rsidRPr="00826D49">
              <w:rPr>
                <w:rFonts w:ascii="Arial" w:hAnsi="Arial" w:cs="Arial"/>
                <w:sz w:val="22"/>
                <w:szCs w:val="22"/>
              </w:rPr>
              <w:t>F</w:t>
            </w:r>
            <w:proofErr w:type="spellEnd"/>
            <w:proofErr w:type="gramStart"/>
            <w:r w:rsidRPr="00826D49">
              <w:rPr>
                <w:rFonts w:ascii="Arial" w:hAnsi="Arial" w:cs="Arial"/>
                <w:sz w:val="22"/>
                <w:szCs w:val="22"/>
              </w:rPr>
              <w:t>)U169</w:t>
            </w:r>
            <w:proofErr w:type="gramEnd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nl-NL"/>
              </w:rPr>
              <w:t>Promega</w:t>
            </w:r>
          </w:p>
        </w:tc>
      </w:tr>
      <w:tr w:rsidR="00334252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334252" w:rsidRPr="00826D49" w:rsidRDefault="00334252" w:rsidP="00AF39AB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nl-NL"/>
              </w:rPr>
              <w:t>RFE104 (DH5</w:t>
            </w:r>
            <w:r w:rsidR="00AF39AB" w:rsidRPr="00826D49">
              <w:rPr>
                <w:rFonts w:ascii="Arial" w:hAnsi="Arial" w:cs="Arial"/>
                <w:sz w:val="22"/>
                <w:szCs w:val="22"/>
                <w:lang w:val="en-GB"/>
              </w:rPr>
              <w:t>α)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334252" w:rsidRPr="00826D49" w:rsidRDefault="00334252" w:rsidP="003342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RFP104, ISceI-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kan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-ISceI fragment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334252" w:rsidRPr="00826D49" w:rsidRDefault="00663FE2" w:rsidP="00334252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[1]</w:t>
            </w:r>
          </w:p>
        </w:tc>
      </w:tr>
      <w:tr w:rsidR="00334252" w:rsidRPr="00826D49" w:rsidTr="00826D49">
        <w:trPr>
          <w:trHeight w:val="277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334252" w:rsidRPr="00826D49" w:rsidRDefault="00334252" w:rsidP="00AF39AB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nl-NL"/>
              </w:rPr>
              <w:t>RFEA1 (DH5</w:t>
            </w:r>
            <w:r w:rsidR="00AF39AB" w:rsidRPr="00826D49">
              <w:rPr>
                <w:rFonts w:ascii="Arial" w:hAnsi="Arial" w:cs="Arial"/>
                <w:sz w:val="22"/>
                <w:szCs w:val="22"/>
                <w:lang w:val="en-GB"/>
              </w:rPr>
              <w:t>α)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RFPA1, 0.9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kb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de-DE"/>
              </w:rPr>
              <w:t>amyA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PT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cassette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his work</w:t>
            </w:r>
          </w:p>
        </w:tc>
      </w:tr>
      <w:tr w:rsidR="00334252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334252" w:rsidRPr="00826D49" w:rsidRDefault="00334252" w:rsidP="00AF39AB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nl-NL"/>
              </w:rPr>
              <w:t>RFEA1 (DH5</w:t>
            </w:r>
            <w:r w:rsidR="00AF39AB" w:rsidRPr="00826D49">
              <w:rPr>
                <w:rFonts w:ascii="Arial" w:hAnsi="Arial" w:cs="Arial"/>
                <w:sz w:val="22"/>
                <w:szCs w:val="22"/>
                <w:lang w:val="en-GB"/>
              </w:rPr>
              <w:t>α)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RFPA2, 1.6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kb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kan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fragment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into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amyA</w:t>
            </w:r>
            <w:proofErr w:type="spellEnd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 xml:space="preserve"> PT </w:t>
            </w: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de-DE"/>
              </w:rPr>
              <w:t>cassette</w:t>
            </w:r>
            <w:proofErr w:type="spellEnd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334252" w:rsidRPr="00826D49" w:rsidRDefault="00334252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his work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i/>
                <w:sz w:val="22"/>
                <w:szCs w:val="22"/>
                <w:lang w:val="en-GB"/>
              </w:rPr>
              <w:t>B. amyloliquefacien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GA1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826D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wild-type strain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663FE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[2]</w:t>
            </w:r>
          </w:p>
        </w:tc>
      </w:tr>
      <w:tr w:rsidR="00826D49" w:rsidRPr="00826D49" w:rsidTr="00826D49">
        <w:trPr>
          <w:trHeight w:val="226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RFB136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 xml:space="preserve">GA1 derivative, 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fp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pc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his work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RFB137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 xml:space="preserve">RFB136 derivative, 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fp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pc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, amlA::</w:t>
            </w: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kan</w:t>
            </w:r>
            <w:proofErr w:type="spellEnd"/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his work</w:t>
            </w:r>
          </w:p>
        </w:tc>
      </w:tr>
      <w:tr w:rsidR="00826D49" w:rsidRPr="00826D49" w:rsidTr="00826D49">
        <w:trPr>
          <w:trHeight w:val="277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b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RFO142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GAATGAGAAAGACTTACTAAGCTCA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RFO143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GAATGAGAATCACCCATCCC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pStyle w:val="En-tte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P2B4sens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</w:rPr>
              <w:t>TGAGCTTAGTAAGTCTTTCTCATTC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P2B4rev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u w:val="single"/>
              </w:rPr>
              <w:t>CATTACCCTGTTATCCCTA</w:t>
            </w:r>
            <w:r w:rsidRPr="00826D49">
              <w:rPr>
                <w:rFonts w:ascii="Arial" w:hAnsi="Arial" w:cs="Arial"/>
                <w:sz w:val="22"/>
                <w:szCs w:val="22"/>
              </w:rPr>
              <w:t>ACTATGTCGAAATTGATACAGC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I-</w:t>
            </w:r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ceI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2B4sens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  <w:u w:val="single"/>
              </w:rPr>
              <w:t>CTAGGGATAACAGGGTAAT</w:t>
            </w:r>
            <w:r w:rsidRPr="00826D49">
              <w:rPr>
                <w:rFonts w:ascii="Arial" w:hAnsi="Arial" w:cs="Arial"/>
                <w:sz w:val="22"/>
                <w:szCs w:val="22"/>
              </w:rPr>
              <w:t>TGCTTTCCCTTTCCGACCTA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US"/>
              </w:rPr>
              <w:t>I-</w:t>
            </w:r>
            <w:r w:rsidRPr="00826D49">
              <w:rPr>
                <w:rFonts w:ascii="Arial" w:hAnsi="Arial" w:cs="Arial"/>
                <w:i/>
                <w:sz w:val="22"/>
                <w:szCs w:val="22"/>
                <w:lang w:val="en-US"/>
              </w:rPr>
              <w:t>SceI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T2B4rev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</w:rPr>
              <w:t>GGGATGGGTGATTCTCATTC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826D49" w:rsidRPr="00826D49" w:rsidTr="00826D49">
        <w:trPr>
          <w:trHeight w:val="196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fp1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GGATGGTTTTGACAATCTTTTGCAG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pStyle w:val="En-tte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sz w:val="22"/>
                <w:szCs w:val="22"/>
              </w:rPr>
              <w:t>Sfp2_SfiI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AATA</w:t>
            </w:r>
            <w:r w:rsidRPr="00826D4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GCCTGTTTGGCC</w:t>
            </w: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GCCTGCTTATGACTGAGCGAACG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GB"/>
              </w:rPr>
              <w:t>SfiI</w:t>
            </w:r>
            <w:proofErr w:type="spellEnd"/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fp3_SfiI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ATGT</w:t>
            </w:r>
            <w:r w:rsidRPr="00826D4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GCCAAAACGGCC</w:t>
            </w: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CAGGAATACGGGAAGCCGTGC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pStyle w:val="En-tte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GB"/>
              </w:rPr>
              <w:t>SfiI</w:t>
            </w:r>
            <w:proofErr w:type="spellEnd"/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fp4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color w:val="000000"/>
                <w:sz w:val="22"/>
                <w:szCs w:val="22"/>
              </w:rPr>
              <w:t>GATGCAGGCGCACTGAAAAGG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bottom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PCup_SfiI</w:t>
            </w:r>
            <w:proofErr w:type="spellEnd"/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caps/>
                <w:sz w:val="22"/>
                <w:szCs w:val="22"/>
                <w:lang w:val="en-GB"/>
              </w:rPr>
              <w:t>ATGT</w:t>
            </w:r>
            <w:r w:rsidRPr="00826D49">
              <w:rPr>
                <w:rFonts w:ascii="Arial" w:hAnsi="Arial" w:cs="Arial"/>
                <w:caps/>
                <w:sz w:val="22"/>
                <w:szCs w:val="22"/>
                <w:u w:val="single"/>
                <w:lang w:val="en-GB"/>
              </w:rPr>
              <w:t>ggccaaacaggcc</w:t>
            </w:r>
            <w:r w:rsidRPr="00826D49">
              <w:rPr>
                <w:rFonts w:ascii="Arial" w:hAnsi="Arial" w:cs="Arial"/>
                <w:caps/>
                <w:sz w:val="22"/>
                <w:szCs w:val="22"/>
                <w:lang w:val="en-GB"/>
              </w:rPr>
              <w:t>cccccgggctgcagtagggataac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GB"/>
              </w:rPr>
              <w:t>SfiI</w:t>
            </w:r>
            <w:proofErr w:type="spellEnd"/>
          </w:p>
        </w:tc>
      </w:tr>
      <w:tr w:rsidR="00826D49" w:rsidRPr="00826D49" w:rsidTr="00826D49">
        <w:trPr>
          <w:trHeight w:val="278"/>
        </w:trPr>
        <w:tc>
          <w:tcPr>
            <w:tcW w:w="2694" w:type="dxa"/>
            <w:tcBorders>
              <w:left w:val="single" w:sz="8" w:space="0" w:color="auto"/>
              <w:bottom w:val="single" w:sz="4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sz w:val="22"/>
                <w:szCs w:val="22"/>
                <w:lang w:val="en-GB"/>
              </w:rPr>
              <w:t>SPCdw_SfiI</w:t>
            </w:r>
            <w:proofErr w:type="spellEnd"/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26D49">
              <w:rPr>
                <w:rFonts w:ascii="Arial" w:hAnsi="Arial" w:cs="Arial"/>
                <w:caps/>
                <w:sz w:val="22"/>
                <w:szCs w:val="22"/>
                <w:lang w:val="en-GB"/>
              </w:rPr>
              <w:t>aata</w:t>
            </w:r>
            <w:r w:rsidRPr="00826D49">
              <w:rPr>
                <w:rFonts w:ascii="Arial" w:hAnsi="Arial" w:cs="Arial"/>
                <w:caps/>
                <w:sz w:val="22"/>
                <w:szCs w:val="22"/>
                <w:u w:val="single"/>
                <w:lang w:val="en-GB"/>
              </w:rPr>
              <w:t>ggccgttttggcc</w:t>
            </w:r>
            <w:r w:rsidRPr="00826D49">
              <w:rPr>
                <w:rFonts w:ascii="Arial" w:hAnsi="Arial" w:cs="Arial"/>
                <w:caps/>
                <w:sz w:val="22"/>
                <w:szCs w:val="22"/>
                <w:lang w:val="en-GB"/>
              </w:rPr>
              <w:t>cccccctcgagattaccct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26D49" w:rsidRPr="00826D49" w:rsidRDefault="00826D49" w:rsidP="0033425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26D49">
              <w:rPr>
                <w:rFonts w:ascii="Arial" w:hAnsi="Arial" w:cs="Arial"/>
                <w:i/>
                <w:sz w:val="22"/>
                <w:szCs w:val="22"/>
                <w:lang w:val="en-GB"/>
              </w:rPr>
              <w:t>SfiI</w:t>
            </w:r>
            <w:proofErr w:type="spellEnd"/>
          </w:p>
        </w:tc>
      </w:tr>
    </w:tbl>
    <w:p w:rsidR="00663FE2" w:rsidRDefault="00663FE2" w:rsidP="00334252">
      <w:pPr>
        <w:spacing w:line="360" w:lineRule="auto"/>
        <w:jc w:val="both"/>
        <w:rPr>
          <w:lang w:val="en-US"/>
        </w:rPr>
      </w:pPr>
    </w:p>
    <w:p w:rsidR="001005DF" w:rsidRDefault="001005DF"/>
    <w:p w:rsidR="001005DF" w:rsidRDefault="001005DF"/>
    <w:p w:rsidR="00873D7A" w:rsidRDefault="001217A3">
      <w:r>
        <w:fldChar w:fldCharType="begin"/>
      </w:r>
      <w:r w:rsidR="001005DF">
        <w:instrText xml:space="preserve"> ADDIN EN.REFLIST </w:instrText>
      </w:r>
      <w:r>
        <w:fldChar w:fldCharType="separate"/>
      </w:r>
      <w:r>
        <w:fldChar w:fldCharType="end"/>
      </w:r>
    </w:p>
    <w:sectPr w:rsidR="00873D7A" w:rsidSect="00334252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6A8E" w:rsidRDefault="00C46A8E">
      <w:r>
        <w:separator/>
      </w:r>
    </w:p>
  </w:endnote>
  <w:endnote w:type="continuationSeparator" w:id="0">
    <w:p w:rsidR="00C46A8E" w:rsidRDefault="00C46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0DB1" w:rsidRDefault="001217A3" w:rsidP="0033425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E30DB1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30DB1">
      <w:rPr>
        <w:rStyle w:val="Numrodepage"/>
        <w:noProof/>
      </w:rPr>
      <w:t>1</w:t>
    </w:r>
    <w:r>
      <w:rPr>
        <w:rStyle w:val="Numrodepage"/>
      </w:rPr>
      <w:fldChar w:fldCharType="end"/>
    </w:r>
  </w:p>
  <w:p w:rsidR="00E30DB1" w:rsidRDefault="00E30DB1" w:rsidP="00334252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0DB1" w:rsidRDefault="001217A3" w:rsidP="0033425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E30DB1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B65C6">
      <w:rPr>
        <w:rStyle w:val="Numrodepage"/>
        <w:noProof/>
      </w:rPr>
      <w:t>1</w:t>
    </w:r>
    <w:r>
      <w:rPr>
        <w:rStyle w:val="Numrodepage"/>
      </w:rPr>
      <w:fldChar w:fldCharType="end"/>
    </w:r>
  </w:p>
  <w:p w:rsidR="00E30DB1" w:rsidRDefault="00E30DB1" w:rsidP="00334252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6A8E" w:rsidRDefault="00C46A8E">
      <w:r>
        <w:separator/>
      </w:r>
    </w:p>
  </w:footnote>
  <w:footnote w:type="continuationSeparator" w:id="0">
    <w:p w:rsidR="00C46A8E" w:rsidRDefault="00C46A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dfz9rz2xtaviers5wpfdz7zxp5ss9wwd0z&quot;&gt;My EndNote Library&lt;record-ids&gt;&lt;item&gt;8490&lt;/item&gt;&lt;item&gt;8573&lt;/item&gt;&lt;/record-ids&gt;&lt;/item&gt;&lt;/Libraries&gt;"/>
  </w:docVars>
  <w:rsids>
    <w:rsidRoot w:val="00334252"/>
    <w:rsid w:val="000D65F0"/>
    <w:rsid w:val="000F6E9A"/>
    <w:rsid w:val="001005DF"/>
    <w:rsid w:val="001217A3"/>
    <w:rsid w:val="0016549D"/>
    <w:rsid w:val="001A3F2B"/>
    <w:rsid w:val="001B4A1D"/>
    <w:rsid w:val="001F0F1E"/>
    <w:rsid w:val="002334AA"/>
    <w:rsid w:val="00263A7B"/>
    <w:rsid w:val="00275EC4"/>
    <w:rsid w:val="00334252"/>
    <w:rsid w:val="00352E3E"/>
    <w:rsid w:val="00382EF3"/>
    <w:rsid w:val="00452F7F"/>
    <w:rsid w:val="00460F42"/>
    <w:rsid w:val="00582F8B"/>
    <w:rsid w:val="0061197E"/>
    <w:rsid w:val="00663FE2"/>
    <w:rsid w:val="006B40AA"/>
    <w:rsid w:val="006C54D9"/>
    <w:rsid w:val="00715FA1"/>
    <w:rsid w:val="00716147"/>
    <w:rsid w:val="00821DC4"/>
    <w:rsid w:val="00826D49"/>
    <w:rsid w:val="00831D43"/>
    <w:rsid w:val="00873D7A"/>
    <w:rsid w:val="0090126F"/>
    <w:rsid w:val="00AB65C6"/>
    <w:rsid w:val="00AF1A03"/>
    <w:rsid w:val="00AF39AB"/>
    <w:rsid w:val="00B637BE"/>
    <w:rsid w:val="00B713F1"/>
    <w:rsid w:val="00BD57F6"/>
    <w:rsid w:val="00C0579C"/>
    <w:rsid w:val="00C46A8E"/>
    <w:rsid w:val="00C71284"/>
    <w:rsid w:val="00CC592D"/>
    <w:rsid w:val="00DF46AD"/>
    <w:rsid w:val="00E30DB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5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rsid w:val="0033425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34252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rsid w:val="0033425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34252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rsid w:val="00334252"/>
  </w:style>
  <w:style w:type="paragraph" w:styleId="Textedebulles">
    <w:name w:val="Balloon Text"/>
    <w:basedOn w:val="Normal"/>
    <w:link w:val="TextedebullesCar"/>
    <w:uiPriority w:val="99"/>
    <w:semiHidden/>
    <w:unhideWhenUsed/>
    <w:rsid w:val="000F6E9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6E9A"/>
    <w:rPr>
      <w:rFonts w:ascii="Lucida Grande" w:eastAsia="Times New Roman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005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5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rsid w:val="0033425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34252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rsid w:val="0033425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34252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rsid w:val="00334252"/>
  </w:style>
  <w:style w:type="paragraph" w:styleId="Textedebulles">
    <w:name w:val="Balloon Text"/>
    <w:basedOn w:val="Normal"/>
    <w:link w:val="TextedebullesCar"/>
    <w:uiPriority w:val="99"/>
    <w:semiHidden/>
    <w:unhideWhenUsed/>
    <w:rsid w:val="000F6E9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6E9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FICKERS</dc:creator>
  <cp:lastModifiedBy>Tony</cp:lastModifiedBy>
  <cp:revision>2</cp:revision>
  <dcterms:created xsi:type="dcterms:W3CDTF">2013-11-19T10:56:00Z</dcterms:created>
  <dcterms:modified xsi:type="dcterms:W3CDTF">2013-11-19T10:56:00Z</dcterms:modified>
</cp:coreProperties>
</file>